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0E4FB" w14:textId="77777777" w:rsidR="00607C05" w:rsidRDefault="00607C05"/>
    <w:p w14:paraId="3EB32F0D" w14:textId="77777777" w:rsidR="00607C05" w:rsidRDefault="00607C05"/>
    <w:p w14:paraId="3710C3F4" w14:textId="77777777" w:rsidR="00607C05" w:rsidRPr="0039111F" w:rsidRDefault="00607C05" w:rsidP="00964E8A">
      <w:pPr>
        <w:jc w:val="both"/>
        <w:rPr>
          <w:b/>
          <w:bCs/>
          <w:lang w:val="en-GB"/>
        </w:rPr>
      </w:pPr>
      <w:r w:rsidRPr="0039111F">
        <w:rPr>
          <w:b/>
          <w:bCs/>
          <w:lang w:val="en-GB"/>
        </w:rPr>
        <w:t>Table S1: Details of the Cassava Accessions used for the experiment.</w:t>
      </w:r>
    </w:p>
    <w:p w14:paraId="193A296E" w14:textId="77777777" w:rsidR="00607C05" w:rsidRDefault="00607C05" w:rsidP="00964E8A">
      <w:pPr>
        <w:jc w:val="both"/>
        <w:rPr>
          <w:lang w:val="en-GB"/>
        </w:rPr>
      </w:pPr>
    </w:p>
    <w:tbl>
      <w:tblPr>
        <w:tblW w:w="9354" w:type="dxa"/>
        <w:tblInd w:w="-567" w:type="dxa"/>
        <w:tblLook w:val="04A0" w:firstRow="1" w:lastRow="0" w:firstColumn="1" w:lastColumn="0" w:noHBand="0" w:noVBand="1"/>
      </w:tblPr>
      <w:tblGrid>
        <w:gridCol w:w="2864"/>
        <w:gridCol w:w="5074"/>
        <w:gridCol w:w="1416"/>
      </w:tblGrid>
      <w:tr w:rsidR="00607C05" w:rsidRPr="00A47117" w14:paraId="4E6E33AB" w14:textId="77777777" w:rsidTr="00A47117">
        <w:trPr>
          <w:trHeight w:val="3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426D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Accession ID</w:t>
            </w:r>
          </w:p>
        </w:tc>
        <w:tc>
          <w:tcPr>
            <w:tcW w:w="5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3FE8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 xml:space="preserve">Pedigree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909E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Entry Type</w:t>
            </w:r>
          </w:p>
        </w:tc>
      </w:tr>
      <w:tr w:rsidR="00607C05" w:rsidRPr="00A47117" w14:paraId="0F3495AE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102E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000070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6BA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EB459/?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AD2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Check</w:t>
            </w:r>
          </w:p>
        </w:tc>
      </w:tr>
      <w:tr w:rsidR="00607C05" w:rsidRPr="00A47117" w14:paraId="7DA8BB95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F12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30572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4C5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58308/BRANCA DE SANTA CATARI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844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Check</w:t>
            </w:r>
          </w:p>
        </w:tc>
      </w:tr>
      <w:tr w:rsidR="00607C05" w:rsidRPr="00A47117" w14:paraId="2E36050C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45E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980581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A13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9805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1BC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Check</w:t>
            </w:r>
          </w:p>
        </w:tc>
      </w:tr>
      <w:tr w:rsidR="00607C05" w:rsidRPr="00A47117" w14:paraId="1D6BA5EC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64D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982101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70E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951181/711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873B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Check</w:t>
            </w:r>
          </w:p>
        </w:tc>
      </w:tr>
      <w:tr w:rsidR="00607C05" w:rsidRPr="00A47117" w14:paraId="671E336D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06E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NR13012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BBB2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NR1301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366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Check</w:t>
            </w:r>
          </w:p>
        </w:tc>
      </w:tr>
      <w:tr w:rsidR="00607C05" w:rsidRPr="00A47117" w14:paraId="54F793FD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D70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EB419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201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EB4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694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Check</w:t>
            </w:r>
          </w:p>
        </w:tc>
      </w:tr>
      <w:tr w:rsidR="00607C05" w:rsidRPr="00A47117" w14:paraId="58A18A24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45A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60P000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CAF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993073/IITA-TMS-IBA0517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5C5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1396E8E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7AE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5C2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030060/IITA-TMS-IBA0109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AC7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EA10A01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E89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1F31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970425/IITA-TMS-IBA930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7E4C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E368F69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7C1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4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586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IITA-TMS-IBA970425/IITA-TMS-IBA930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0C15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5EA0603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8706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1P001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27A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04P0001/TMS15F1159P00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7A9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3739F4D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976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1P0020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1CF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04P0001/TMS15F1159P00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F63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04763B5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1D3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3P0003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DBC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21P0002/TMS15F1132P0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A42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AC61664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FF4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3P0009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2F8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21P0002/TMS15F1132P0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ABEC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04EEE0B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A6F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3P001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F54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21P0002/TMS15F1132P0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75A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C6DCC36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F13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4P0008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7AC6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21P0002/TMS15F1153P0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EAA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73B80BB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F38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5P0023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7FE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21P0002/TMS15F1156P0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609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EA8B714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6488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7P000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E8B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21P0002/TMS15F1310P0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B33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BEC53D0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292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07P0005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4B9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21P0002/TMS15F1310P0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81C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E8F9E97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313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10P0011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34D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25P0001/TMS15F1305P00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EDB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14AD5F0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3D76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16P0010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6E5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69P0007/TMS15F1398P0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6183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9C0C78C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0C4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18P0001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496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2P0005/TMS15F1367P0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867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6622DFD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0C7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19P0018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28E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2P0005/TMS15F1398P0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498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7426ADB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FF0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20P0027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96C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2P0006/TMS15F1326P00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A90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6E99EB0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09F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24P0020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D0E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2P0012/TMS15F1398P0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D9A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9D1E026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97B7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25P0041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45B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2P0031/TMS15F1156P0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4E2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1061607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CB3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26P0009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0429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2P0031/TMS15F1196P0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47C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787FCB3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7CCA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28P0003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1E4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3P0005/TMS15F1153P0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187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047BE5A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4CF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28P0030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2CBA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3P0005/TMS15F1153P0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F3E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FBC1840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E64B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38P0010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175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4/TMS15F1153P0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6F9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ACEEF2B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16A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38P0056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08D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4/TMS15F1153P0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09D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2BDC37C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26B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38P0087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A3C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4/TMS15F1153P0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E1B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4BE3C43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20A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0P0032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476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4/TMS15F1318P00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6F7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AAD3F3F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93A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0P004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77A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4/TMS15F1318P00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3EA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C2A777A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01EA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0P005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443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4/TMS15F1318P00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7A1E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6A18E20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606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1P0002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5A0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7/TMS15F1305P0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C05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D93D4BE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091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1P0005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6CC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7/TMS15F1305P0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21C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5D7B237" w14:textId="77777777" w:rsidTr="00A47117">
        <w:trPr>
          <w:trHeight w:val="320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543C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2P0009</w:t>
            </w:r>
          </w:p>
        </w:tc>
        <w:tc>
          <w:tcPr>
            <w:tcW w:w="5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52EF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07/TMS15F1367P0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66F4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</w:tbl>
    <w:p w14:paraId="5EDC9D07" w14:textId="77777777" w:rsidR="00607C05" w:rsidRDefault="00607C05" w:rsidP="00964E8A">
      <w:pPr>
        <w:jc w:val="both"/>
        <w:rPr>
          <w:lang w:val="en-GB"/>
        </w:rPr>
      </w:pPr>
    </w:p>
    <w:p w14:paraId="50810676" w14:textId="77777777" w:rsidR="00607C05" w:rsidRDefault="00607C05" w:rsidP="00964E8A">
      <w:pPr>
        <w:jc w:val="both"/>
        <w:rPr>
          <w:lang w:val="en-GB"/>
        </w:rPr>
      </w:pPr>
    </w:p>
    <w:p w14:paraId="00E1AC72" w14:textId="77777777" w:rsidR="00607C05" w:rsidRDefault="00607C05" w:rsidP="00964E8A">
      <w:pPr>
        <w:jc w:val="both"/>
        <w:rPr>
          <w:lang w:val="en-GB"/>
        </w:rPr>
      </w:pPr>
    </w:p>
    <w:tbl>
      <w:tblPr>
        <w:tblW w:w="9781" w:type="dxa"/>
        <w:tblInd w:w="-567" w:type="dxa"/>
        <w:tblLook w:val="04A0" w:firstRow="1" w:lastRow="0" w:firstColumn="1" w:lastColumn="0" w:noHBand="0" w:noVBand="1"/>
      </w:tblPr>
      <w:tblGrid>
        <w:gridCol w:w="2744"/>
        <w:gridCol w:w="5336"/>
        <w:gridCol w:w="1701"/>
      </w:tblGrid>
      <w:tr w:rsidR="00607C05" w:rsidRPr="00A47117" w14:paraId="47E4B600" w14:textId="77777777" w:rsidTr="00094783">
        <w:trPr>
          <w:trHeight w:val="320"/>
        </w:trPr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1412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Accession ID</w:t>
            </w:r>
          </w:p>
        </w:tc>
        <w:tc>
          <w:tcPr>
            <w:tcW w:w="5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CF6F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 xml:space="preserve">Pedigre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B54E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Entry Type</w:t>
            </w:r>
          </w:p>
        </w:tc>
      </w:tr>
      <w:tr w:rsidR="00607C05" w:rsidRPr="00A47117" w14:paraId="14D5F92F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6F70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4P001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7F2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12/TMS15F1159P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7F7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9A413F5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54AB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7p001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B1E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12/TMS15F1398P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EFE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3B13CBE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E5E9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7P004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C23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12/TMS15F1398P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F47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08AB5E6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411C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7P004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CC9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12/TMS15F1398P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8E8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7E66A86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FEC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7P0049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603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0P0012/TMS15F1398P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2FD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FFC9827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6B5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48P002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18E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1P0003/TMS15F1072P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88BE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BE4F1E5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EB9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1P0059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7DA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1P0003/TMS15F1156P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722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8CF0CE6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D31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1P006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E8DE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1P0003/TMS15F1156P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45C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68BB194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C33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5P003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47B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1P0003/TMS15F1367P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A05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9982251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518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5P004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B54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1P0003/TMS15F1367P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3740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2584146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401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6P001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655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1P0003/TMS15F1398P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750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C9698BF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F43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6P0019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0ECD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1P0003/TMS15F1398P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DE2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7DE2559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A6B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6P006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61D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81P0003/TMS15F1398P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9CB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E230BEE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8D6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8P0019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08C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0P0005/TMS15F1132P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614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0B6A665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7E3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8P0020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7B7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0P0005/TMS15F1132P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5CC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B53EE98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266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59P001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0936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0P0005/TMS15F1153P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1A5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A3584FE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3FB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60P006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45E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0P0005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554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934CC15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FC6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63P0008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E1BF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3P0006/TMS15F1153P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767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AA13DB8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307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64P002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780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3P0006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877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18F98B8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992F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65P003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B0E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3P0006/TMS15F1195P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7623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DF62487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A24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68P006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A36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3P0006/TMS15F1305P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D0C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42A7D1E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3EC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68P007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921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3P0006/TMS15F1305P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284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F3B43A5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952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69P002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EE4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3P0006/TMS15F1318P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165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8007BAB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F47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69P003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9BA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3P0006/TMS15F1318P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E7C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B534AE5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FA9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3P003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E71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4P0001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49B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C35A464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F83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3P0038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A18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4P0001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B28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BE1EE71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49A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00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3D6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231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658FF4E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2AA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06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656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936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7BE50F3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3D3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07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0D5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C2D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2F32A02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4344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10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2B8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F2E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B2A418C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815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10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C98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9D8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00D15DA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17B3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11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C14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3818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B0B8753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BFEB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11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DCD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E65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6067284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4E5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11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917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FE0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08D6A16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043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76P012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E97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09P0003/TMS15F1156P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E74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D1990D3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BA42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81P001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8E6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24P0001/TMS15F1214P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4F7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BCF93A6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5CD8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82P002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9F2C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24P0001/TMS15F1351P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B47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F1B4ECF" w14:textId="77777777" w:rsidTr="0009478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00D4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83P0028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AB36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24P0001/TMS15F1367P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0633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</w:tbl>
    <w:p w14:paraId="65AB3184" w14:textId="77777777" w:rsidR="00607C05" w:rsidRDefault="00607C05" w:rsidP="00964E8A">
      <w:pPr>
        <w:jc w:val="both"/>
        <w:rPr>
          <w:lang w:val="en-GB"/>
        </w:rPr>
      </w:pPr>
    </w:p>
    <w:p w14:paraId="73977861" w14:textId="77777777" w:rsidR="00607C05" w:rsidRDefault="00607C05" w:rsidP="00964E8A">
      <w:pPr>
        <w:jc w:val="both"/>
        <w:rPr>
          <w:lang w:val="en-GB"/>
        </w:rPr>
      </w:pPr>
    </w:p>
    <w:p w14:paraId="14F222DE" w14:textId="77777777" w:rsidR="00607C05" w:rsidRDefault="00607C05" w:rsidP="00964E8A">
      <w:pPr>
        <w:jc w:val="both"/>
        <w:rPr>
          <w:lang w:val="en-GB"/>
        </w:rPr>
      </w:pPr>
    </w:p>
    <w:p w14:paraId="28305B44" w14:textId="77777777" w:rsidR="00607C05" w:rsidRDefault="00607C05" w:rsidP="00964E8A">
      <w:pPr>
        <w:jc w:val="both"/>
        <w:rPr>
          <w:lang w:val="en-GB"/>
        </w:rPr>
      </w:pPr>
    </w:p>
    <w:tbl>
      <w:tblPr>
        <w:tblW w:w="7309" w:type="dxa"/>
        <w:tblLook w:val="04A0" w:firstRow="1" w:lastRow="0" w:firstColumn="1" w:lastColumn="0" w:noHBand="0" w:noVBand="1"/>
      </w:tblPr>
      <w:tblGrid>
        <w:gridCol w:w="2177"/>
        <w:gridCol w:w="4204"/>
        <w:gridCol w:w="1300"/>
      </w:tblGrid>
      <w:tr w:rsidR="00607C05" w:rsidRPr="00A47117" w14:paraId="5D78DDD7" w14:textId="77777777" w:rsidTr="00A47117">
        <w:trPr>
          <w:trHeight w:val="320"/>
        </w:trPr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A178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Accession ID</w:t>
            </w: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51EA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 xml:space="preserve">Pedigre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60EF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Entry Type</w:t>
            </w:r>
          </w:p>
        </w:tc>
      </w:tr>
      <w:tr w:rsidR="00607C05" w:rsidRPr="00A47117" w14:paraId="031EF964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5F3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85P001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A03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27P0002/TMS15F1156P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32A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406FD61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1C7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90P003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42E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30P0012/TMS15F1153P0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80C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A240E33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336B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92P001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31C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30P0012/TMS15F1396P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29B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A78642B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B2F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96P001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770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32P0001/TMS15F1177P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341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E15F3BE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7FF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096P002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F9D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32P0001/TMS15F1177P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247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02DF876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A10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07P0020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788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3P0009/TMS15F1177P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39E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2E2B6D1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7A6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13P000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338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3P0009/TMS15F1396P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0C2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3954084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710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13P003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F22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3P0009/TMS15F1396P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CA6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A67849F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8D30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14P0039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B3E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3P0009/TMS15F1397P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37C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9D84635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96B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20P000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955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4P0002/TMS15F1196P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26A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F1E0330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36E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20P000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9C32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4P0002/TMS15F1196P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019E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29EAD9B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2D9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21P0029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DBE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4P0002/TMS15F1318P0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571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A36E59F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E46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27P001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4B9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4P0015/TMS15F1396P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688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DB65385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C68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27P0010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D52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4P0015/TMS15F1396P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13EE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BE77200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F30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2P004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1C7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6P0006/TMS15F1196P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5D9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3E71B0F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D456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2P007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CBE1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6P0006/TMS15F1196P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3B6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2BF466E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5DCF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2P008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241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6P0006/TMS15F1196P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1B7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9DC1216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B06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2P014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E2A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6P0006/TMS15F1196P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802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ED18D23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BF7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4P0010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150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56P0014/TMS15F1318P0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4F4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3663BE7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62C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5P002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A89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072P0005/TMS15F1326P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6E1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DEBCC86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4D4B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8P002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B15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60P0010/TMS15F1284P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458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C1B2EDB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2012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8P0030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122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60P0010/TMS15F1284P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4BF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782A5ED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3F2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8P003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B2D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60P0010/TMS15F1284P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4BE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07FF2EA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655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8P003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983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60P0010/TMS15F1284P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64A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7FAFB2C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E77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39P007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AA6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60P0010/TMS15F1318P0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1A0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CC055AD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9A2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42P001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BBD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60P0010/TMS15F1396P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C94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A555D8E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A01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44P0010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89A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95P0006/TMS15F1310P0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5F1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FED059B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0D1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49P002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0D6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196P0010/TMS15F1310P0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98D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411AAB1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108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50P001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099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12P0003/TMS15F1132P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047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32D387B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113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52P000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EDF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30P0005/TMS15F1069P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73D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D8B6DBD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88B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53P005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4EF7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30P0005/TMS15F1132P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3FAD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519E4D9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BEC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56P001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BDCD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30P0005/TMS15F1300P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E43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33115D4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54F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63P003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46E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44P0004/TMS15F1132P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C3D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293C84B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301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63P004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E16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44P0004/TMS15F1132P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81C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E1F8F69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E20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63P004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047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44P0004/TMS15F1132P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6741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8582A87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83D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65P000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A62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69P0004/TMS15F1318P0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9C4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DD89262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7BF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65P001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CDC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69P0004/TMS15F1318P0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5E3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C4A68E2" w14:textId="77777777" w:rsidTr="00A47117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49AD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74P001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5BAE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70P0001/TMS15F1328P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0B0C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</w:tbl>
    <w:p w14:paraId="0DA66E7C" w14:textId="77777777" w:rsidR="00607C05" w:rsidRDefault="00607C05" w:rsidP="00964E8A">
      <w:pPr>
        <w:jc w:val="both"/>
        <w:rPr>
          <w:lang w:val="en-GB"/>
        </w:rPr>
      </w:pPr>
    </w:p>
    <w:p w14:paraId="44E9505B" w14:textId="77777777" w:rsidR="00607C05" w:rsidRDefault="00607C05" w:rsidP="00964E8A">
      <w:pPr>
        <w:jc w:val="both"/>
        <w:rPr>
          <w:lang w:val="en-GB"/>
        </w:rPr>
      </w:pPr>
    </w:p>
    <w:p w14:paraId="45BC8D92" w14:textId="77777777" w:rsidR="00607C05" w:rsidRDefault="00607C05" w:rsidP="00964E8A">
      <w:pPr>
        <w:jc w:val="both"/>
        <w:rPr>
          <w:lang w:val="en-GB"/>
        </w:rPr>
      </w:pPr>
    </w:p>
    <w:p w14:paraId="6D90040F" w14:textId="77777777" w:rsidR="00607C05" w:rsidRDefault="00607C05" w:rsidP="00964E8A">
      <w:pPr>
        <w:jc w:val="both"/>
        <w:rPr>
          <w:lang w:val="en-GB"/>
        </w:rPr>
      </w:pPr>
    </w:p>
    <w:tbl>
      <w:tblPr>
        <w:tblW w:w="7801" w:type="dxa"/>
        <w:tblLook w:val="04A0" w:firstRow="1" w:lastRow="0" w:firstColumn="1" w:lastColumn="0" w:noHBand="0" w:noVBand="1"/>
      </w:tblPr>
      <w:tblGrid>
        <w:gridCol w:w="2177"/>
        <w:gridCol w:w="4627"/>
        <w:gridCol w:w="997"/>
      </w:tblGrid>
      <w:tr w:rsidR="00607C05" w:rsidRPr="00A47117" w14:paraId="1A4FA818" w14:textId="77777777" w:rsidTr="00A47117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8B47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Accession ID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07DE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 xml:space="preserve">Pedigree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B72C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Entry Type</w:t>
            </w:r>
          </w:p>
        </w:tc>
      </w:tr>
      <w:tr w:rsidR="00607C05" w:rsidRPr="00A47117" w14:paraId="61F6C12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06C1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75P0053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CA9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76P0003/TMS15F1321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855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F9140E3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F21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78P0010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4EA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76P0003/TMS15F1159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29C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1EB7543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018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78P0046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99A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76P0003/TMS15F1159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181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138595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60A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79P0008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EF2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76P0003/TMS15F1318P00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228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D5B24C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F11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79P0029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BA3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76P0003/TMS15F1318P00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407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97CEDF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F5A7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80P0033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F1F9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295P0001/TMS15F1321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985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3AA55A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E49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191P0002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B2FD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05P0021/TMS15F1201P00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899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45317F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C18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02p0001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8FF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21P0001/TMS15F1024P0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DA5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E66494F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C43B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05P0010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9DA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21P0003/TMS15F1367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65DB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0EEB057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6A7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07P0008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259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24P0004/TMS15F1159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5EE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9AFAB77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CD1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08P0005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391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00P0002/TMS15F1072P0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92C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20E8C3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1B44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08P0007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86B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00P0002/TMS15F1072P0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589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C2D456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627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09P0015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0BD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26P0004/TMS15F1159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92D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121642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A32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0P0021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C49D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26P0004/TMS15F1367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9C5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322310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D1E9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1P0035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481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28P0001/TMS15F1069P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5CEF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11AD677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A13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5P0027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C17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33P0001/TMS15F1159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40F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95ECFC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567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7P0034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044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51P0003/TMS15F1069P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F8F0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D0E867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66D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7P0075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A2D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51P0003/TMS15F1069P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F08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CBB44F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B8B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7P0091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CF0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51P0003/TMS15F1069P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CA4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B935AB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6CA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7P0095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F93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51P0003/TMS15F1069P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BBF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C97FAE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B96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7P0114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A01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51P0003/TMS15F1069P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9B1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71D72B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59B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7P0121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878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51P0003/TMS15F1069P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4668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E1DDAB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719D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18P0003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556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51P0003/TMS15F1072P00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ED5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6DD05F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BC73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21P0053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652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51P0003/TMS15F1396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B9B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CD3AB7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9B4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22P0012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03D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67P0001/TMS15F1132P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B53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EA7D5E7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B03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24P0014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93E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10P0019/TMS15F1156P0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FD0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9AE3CE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C90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25P0030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B74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396P0001/TMS15F1109P0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1A2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520210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878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31P0011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800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403P0005/TMS15F1195P0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ECD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92CCB7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5F2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33p0013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FA2A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403P0005/TMS15F1321P0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C23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E60F76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2D4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40P0024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1302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461P0009/TMS15F1109P0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DBF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E3296A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05F1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40P0026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0CE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461P0009/TMS15F1109P0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F22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97793A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F9C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50P0050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20B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5F1424P0004/TMS15F1195P0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0CDE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768336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14E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58P0062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A91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IITA-TMS-IBA93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135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BFF17B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73E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58P0147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2B3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IITA-TMS-IBA93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2BE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D28E0F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407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58P0153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C05C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IITA-TMS-IBA93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500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F76472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C44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58P0156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80D1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IITA-TMS-IBA930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B018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2F9ADE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467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59P0131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0BA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IITA-TMS-IBA9722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1717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E596AC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0628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60P0054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1EF4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TMEB4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53CC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</w:tbl>
    <w:p w14:paraId="6762D90B" w14:textId="77777777" w:rsidR="00607C05" w:rsidRDefault="00607C05" w:rsidP="00964E8A">
      <w:pPr>
        <w:jc w:val="both"/>
        <w:rPr>
          <w:lang w:val="en-GB"/>
        </w:rPr>
      </w:pPr>
    </w:p>
    <w:p w14:paraId="562D5908" w14:textId="77777777" w:rsidR="00607C05" w:rsidRDefault="00607C05" w:rsidP="00964E8A">
      <w:pPr>
        <w:jc w:val="both"/>
        <w:rPr>
          <w:lang w:val="en-GB"/>
        </w:rPr>
      </w:pPr>
    </w:p>
    <w:p w14:paraId="24BD602C" w14:textId="77777777" w:rsidR="00607C05" w:rsidRDefault="00607C05" w:rsidP="00964E8A">
      <w:pPr>
        <w:jc w:val="both"/>
        <w:rPr>
          <w:lang w:val="en-GB"/>
        </w:rPr>
      </w:pPr>
    </w:p>
    <w:p w14:paraId="101F50C7" w14:textId="77777777" w:rsidR="00607C05" w:rsidRDefault="00607C05" w:rsidP="00964E8A">
      <w:pPr>
        <w:jc w:val="both"/>
        <w:rPr>
          <w:lang w:val="en-GB"/>
        </w:rPr>
      </w:pPr>
    </w:p>
    <w:tbl>
      <w:tblPr>
        <w:tblW w:w="7974" w:type="dxa"/>
        <w:tblLook w:val="04A0" w:firstRow="1" w:lastRow="0" w:firstColumn="1" w:lastColumn="0" w:noHBand="0" w:noVBand="1"/>
      </w:tblPr>
      <w:tblGrid>
        <w:gridCol w:w="2177"/>
        <w:gridCol w:w="4769"/>
        <w:gridCol w:w="1028"/>
      </w:tblGrid>
      <w:tr w:rsidR="00607C05" w:rsidRPr="00A47117" w14:paraId="72E639CA" w14:textId="77777777" w:rsidTr="00A47117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A9F2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Accession ID</w:t>
            </w:r>
          </w:p>
        </w:tc>
        <w:tc>
          <w:tcPr>
            <w:tcW w:w="4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7C81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 xml:space="preserve">Pedigree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349E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Entry Type</w:t>
            </w:r>
          </w:p>
        </w:tc>
      </w:tr>
      <w:tr w:rsidR="00607C05" w:rsidRPr="00A47117" w14:paraId="290DB0F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00A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60P006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F3B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8BC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71A0CC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A622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61P000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252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5974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0C6487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59A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62P000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3363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TMS13F1122P0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4268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A0E5FE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745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62P001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09A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20P0001/TMS13F1122P0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939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A5813E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9B5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63P003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C10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0/IITA-TMS-IBA000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14E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0342B87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F4D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64P005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A71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0/IITA-TMS-IBA03006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B03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5DBCE4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D12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65P003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A43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0/IITA-TMS-IBA0300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F5E9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920C9E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097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1P000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A5A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0/TMS13F1227P01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DB5B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64B6C1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908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2P003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A7E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0/TMS13F1307P0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89E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9F25CA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A4A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4P002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E09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0/TMS13F1343P00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304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70F04D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90BC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7P000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558B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174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88CB4A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9843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7P003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499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DE6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8064B7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ADC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7P004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C23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F19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29B667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BA8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8P006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5533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2E3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F1BB60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328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8P009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3C5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7A2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A0E471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5F1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8P011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F8A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4416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A50C953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1C8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8P016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97B6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10D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ADCE69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433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78P018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7EC4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F278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508403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530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05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E60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1E2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9B74F9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941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08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0FD0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FAB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88505F7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340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09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729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FAD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506B6C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91E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10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FA3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FB6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BD3D7D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5B9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1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B10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B395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9315BF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F1A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12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57E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515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75F3D1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0E96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13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8E0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51B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E6C265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2E8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14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2AC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6C3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9693E0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C58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0P015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B78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5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487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BF80F6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2D8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2P004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809C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63P0013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BF58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44F74D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3621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4P000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7FD3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63P0013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7C4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943A53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E79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6P00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9DD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88P0007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DE83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9F7D1B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BB4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7P002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3DE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88P0007/TMS13F1343P0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CB5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284F9BF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696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7P003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DEF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88P0007/TMS13F1343P0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A2E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46AAC9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EF4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89P00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36E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06P0004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34E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E36595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618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1P00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BDD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22P0005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1C5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F02761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545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1P002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B51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22P0005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4C1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E88626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E2E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5P002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330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60P0005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349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0D900D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A41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5P003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F9A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60P0005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03F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51B048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19B6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5P0035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3CF2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60P0005/TMEB4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FEED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</w:tbl>
    <w:p w14:paraId="288A6985" w14:textId="77777777" w:rsidR="00607C05" w:rsidRDefault="00607C05" w:rsidP="00964E8A">
      <w:pPr>
        <w:jc w:val="both"/>
        <w:rPr>
          <w:lang w:val="en-GB"/>
        </w:rPr>
      </w:pPr>
    </w:p>
    <w:p w14:paraId="60FED421" w14:textId="77777777" w:rsidR="00607C05" w:rsidRDefault="00607C05" w:rsidP="00964E8A">
      <w:pPr>
        <w:jc w:val="both"/>
        <w:rPr>
          <w:lang w:val="en-GB"/>
        </w:rPr>
      </w:pPr>
    </w:p>
    <w:p w14:paraId="2B1CD466" w14:textId="77777777" w:rsidR="00607C05" w:rsidRDefault="00607C05" w:rsidP="00964E8A">
      <w:pPr>
        <w:jc w:val="both"/>
        <w:rPr>
          <w:lang w:val="en-GB"/>
        </w:rPr>
      </w:pPr>
    </w:p>
    <w:p w14:paraId="0C0D21CD" w14:textId="77777777" w:rsidR="00607C05" w:rsidRDefault="00607C05" w:rsidP="00964E8A">
      <w:pPr>
        <w:jc w:val="both"/>
        <w:rPr>
          <w:lang w:val="en-GB"/>
        </w:rPr>
      </w:pPr>
    </w:p>
    <w:tbl>
      <w:tblPr>
        <w:tblW w:w="7801" w:type="dxa"/>
        <w:tblLook w:val="04A0" w:firstRow="1" w:lastRow="0" w:firstColumn="1" w:lastColumn="0" w:noHBand="0" w:noVBand="1"/>
      </w:tblPr>
      <w:tblGrid>
        <w:gridCol w:w="2177"/>
        <w:gridCol w:w="4769"/>
        <w:gridCol w:w="855"/>
      </w:tblGrid>
      <w:tr w:rsidR="00607C05" w:rsidRPr="00A47117" w14:paraId="4620DD6F" w14:textId="77777777" w:rsidTr="00A47117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679A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Accession ID</w:t>
            </w:r>
          </w:p>
        </w:tc>
        <w:tc>
          <w:tcPr>
            <w:tcW w:w="4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6071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 xml:space="preserve">Pedigree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B985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Entry Type</w:t>
            </w:r>
          </w:p>
        </w:tc>
      </w:tr>
      <w:tr w:rsidR="00607C05" w:rsidRPr="00A47117" w14:paraId="2B77AB1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C74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6P004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2A5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60P0005/TMS14F1284P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F1C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B8639C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BA5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6P007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A64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160P0005/TMS14F1284P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6DA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D9E8CA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3360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8P001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516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284P0001/IITA-TMS-IBA0000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137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ADB3C6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8C4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8P004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924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284P0001/IITA-TMS-IBA0000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8BC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E422E0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652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299P000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8CC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284P0001/TMEB4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AE72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8EAC3B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06E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2P001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FB57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0000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C03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7C2884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07A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3P002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300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0300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8C5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4971DA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EF7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5P000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925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3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4A83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1940D4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56C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5P001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F85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3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59A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A0D82B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198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5P001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AEE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3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88F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92001D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804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5P003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E1A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3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D1C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04B737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E42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5P003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3C15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3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3FE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2E968F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056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5P004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024B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3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6F7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DDE7E9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A66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5P013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686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3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47B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47A342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05A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6P01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CA5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722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352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C80FAF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7B3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6P012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8AC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722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997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E4B074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B66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6P012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93B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722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DA0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14CA57F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1CF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6P013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CE4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722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B843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608ECF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5DFB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6P014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3C8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IITA-TMS-IBA9722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169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31E76D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278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7P000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44C8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EB4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5CE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26437B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FD4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8P007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919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53P0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536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B6D02D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4D6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8P008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83A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53P0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F8A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03B97C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130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8P008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B9D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53P0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E21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4869E4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8E7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8P01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824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53P0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E57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635D56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15C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9P006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990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69P00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99E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CDF0D7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25E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09P007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624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69P00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744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0FD3C3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126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0P008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C00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88P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C3F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3C011A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ECA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0P014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CB9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88P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E18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34C853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CEB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0P015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324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88P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819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526598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A49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0P016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EAC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088P0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F88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B399D4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B89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2P003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C6C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227P01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E00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A6E6AF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332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2P003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969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227P01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411D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E0CE1E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15D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3P000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B4F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343P0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F5C1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207660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3FC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3P001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7B3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343P0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658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8F6C95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C62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3P005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BB2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343P0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DF5A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BF7A78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B9C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4P000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5FA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343P00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867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F7953C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D2F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4P002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EBC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343P00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04E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2378A3F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F0FA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4P0042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8027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07P0016/TMS13F1343P002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23FD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</w:tbl>
    <w:p w14:paraId="17BF71D3" w14:textId="77777777" w:rsidR="00607C05" w:rsidRDefault="00607C05" w:rsidP="00964E8A">
      <w:pPr>
        <w:jc w:val="both"/>
        <w:rPr>
          <w:lang w:val="en-GB"/>
        </w:rPr>
      </w:pPr>
    </w:p>
    <w:p w14:paraId="267E6473" w14:textId="77777777" w:rsidR="00607C05" w:rsidRDefault="00607C05" w:rsidP="00964E8A">
      <w:pPr>
        <w:jc w:val="both"/>
        <w:rPr>
          <w:lang w:val="en-GB"/>
        </w:rPr>
      </w:pPr>
    </w:p>
    <w:p w14:paraId="59E05D7A" w14:textId="77777777" w:rsidR="00607C05" w:rsidRDefault="00607C05" w:rsidP="00964E8A">
      <w:pPr>
        <w:jc w:val="both"/>
        <w:rPr>
          <w:lang w:val="en-GB"/>
        </w:rPr>
      </w:pPr>
    </w:p>
    <w:p w14:paraId="0F6EF906" w14:textId="77777777" w:rsidR="00607C05" w:rsidRDefault="00607C05" w:rsidP="00964E8A">
      <w:pPr>
        <w:jc w:val="both"/>
        <w:rPr>
          <w:lang w:val="en-GB"/>
        </w:rPr>
      </w:pPr>
    </w:p>
    <w:tbl>
      <w:tblPr>
        <w:tblW w:w="7974" w:type="dxa"/>
        <w:tblLook w:val="04A0" w:firstRow="1" w:lastRow="0" w:firstColumn="1" w:lastColumn="0" w:noHBand="0" w:noVBand="1"/>
      </w:tblPr>
      <w:tblGrid>
        <w:gridCol w:w="2177"/>
        <w:gridCol w:w="4769"/>
        <w:gridCol w:w="1028"/>
      </w:tblGrid>
      <w:tr w:rsidR="00607C05" w:rsidRPr="00A47117" w14:paraId="765B6D6F" w14:textId="77777777" w:rsidTr="00A47117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41DA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Accession ID</w:t>
            </w:r>
          </w:p>
        </w:tc>
        <w:tc>
          <w:tcPr>
            <w:tcW w:w="4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1FAD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 xml:space="preserve">Pedigree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0D0E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Entry Type</w:t>
            </w:r>
          </w:p>
        </w:tc>
      </w:tr>
      <w:tr w:rsidR="00607C05" w:rsidRPr="00A47117" w14:paraId="7AE0BBB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1FA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7P004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2BE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03006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1F56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BCB313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93D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7P005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D32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03006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91E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81A31D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DC7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7P011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528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03006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506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289175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0EA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7P012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C93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03006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BF5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4D7287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2003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8P000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DEA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7EA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CDA822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B46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8P001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86D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171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CFC543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FAB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8P001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672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CB6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BBEAAB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5A8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8P003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2FD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8A27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C6BDCE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153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8P005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934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28D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F59C75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770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9P003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C00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CC7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87D5BB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AFC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9P006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FDF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FD8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1F8662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76E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9P010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7C6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48B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4C022B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BF8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9P012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9F2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641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3F3BA5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CE8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19P015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CBA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2DC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48AB7F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426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0P003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BA1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D97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C2D961F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0587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0P005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CAD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77B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563155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4EE6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0P008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B397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65B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CD3919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829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0P008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246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3C18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4FB740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F16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0P008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CD3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EA34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8DFE99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F24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0P010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46B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E28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C4D52E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07D6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2P001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997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02/TMS13F1343P00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EA7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BC5077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93C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3P000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ED8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AD1F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08398F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BE57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3P002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483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708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131FAF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6F9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3P004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986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70D3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AF4410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0B0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3p002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07C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3D0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A89657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987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00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D3E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4A1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6D601D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666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04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FF7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683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67B78A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523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07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1D1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2E6C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22A1F9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09F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08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49E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02C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9ED050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57F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09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C96F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471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4D699B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505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09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8E1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232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08EFD7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AF6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10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363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E65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EC15B6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3C4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17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7AA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890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38A6AE2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D8A4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20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1D9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BC0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9A837D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176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4p002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7FD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488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34AE79F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BE5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5P003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194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E799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52356E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BC3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6P000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803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TMS13F1053P0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89D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69E128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A76B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7P0006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8782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TMS13F1069P002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598A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</w:tbl>
    <w:p w14:paraId="49390F3F" w14:textId="77777777" w:rsidR="00607C05" w:rsidRDefault="00607C05" w:rsidP="00964E8A">
      <w:pPr>
        <w:jc w:val="both"/>
        <w:rPr>
          <w:lang w:val="en-GB"/>
        </w:rPr>
      </w:pPr>
    </w:p>
    <w:p w14:paraId="2D0AADB1" w14:textId="77777777" w:rsidR="00607C05" w:rsidRDefault="00607C05" w:rsidP="00964E8A">
      <w:pPr>
        <w:jc w:val="both"/>
        <w:rPr>
          <w:lang w:val="en-GB"/>
        </w:rPr>
      </w:pPr>
    </w:p>
    <w:p w14:paraId="0DB635EC" w14:textId="77777777" w:rsidR="00607C05" w:rsidRDefault="00607C05" w:rsidP="00964E8A">
      <w:pPr>
        <w:jc w:val="both"/>
        <w:rPr>
          <w:lang w:val="en-GB"/>
        </w:rPr>
      </w:pPr>
    </w:p>
    <w:p w14:paraId="223F5150" w14:textId="77777777" w:rsidR="00607C05" w:rsidRDefault="00607C05" w:rsidP="00964E8A">
      <w:pPr>
        <w:jc w:val="both"/>
        <w:rPr>
          <w:lang w:val="en-GB"/>
        </w:rPr>
      </w:pPr>
    </w:p>
    <w:tbl>
      <w:tblPr>
        <w:tblW w:w="7974" w:type="dxa"/>
        <w:tblLook w:val="04A0" w:firstRow="1" w:lastRow="0" w:firstColumn="1" w:lastColumn="0" w:noHBand="0" w:noVBand="1"/>
      </w:tblPr>
      <w:tblGrid>
        <w:gridCol w:w="2177"/>
        <w:gridCol w:w="4769"/>
        <w:gridCol w:w="1028"/>
      </w:tblGrid>
      <w:tr w:rsidR="00607C05" w:rsidRPr="00A47117" w14:paraId="3252EE3A" w14:textId="77777777" w:rsidTr="00A47117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F34D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Accession ID</w:t>
            </w:r>
          </w:p>
        </w:tc>
        <w:tc>
          <w:tcPr>
            <w:tcW w:w="4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B009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 xml:space="preserve">Pedigree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2444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Entry Type</w:t>
            </w:r>
          </w:p>
        </w:tc>
      </w:tr>
      <w:tr w:rsidR="00607C05" w:rsidRPr="00A47117" w14:paraId="280C85C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000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7P001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F3DD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TMS13F1069P00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522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03B3403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937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8P002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0F9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1273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C7B7303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43A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8P003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8BC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TMS13F1088P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166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2D0591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351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29P001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C9D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22/TMS13F1122P0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E264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03907ED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067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0P000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F7E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38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DEE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C77F64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FC58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0P000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367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38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672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18690E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B05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0P002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585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43P0038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CE8A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9E201B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00B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1P001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686B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62P0004/IITA-TMS-IBA000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E07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55FFA9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4E3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1P001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0B7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62P0004/IITA-TMS-IBA000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D2E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4FDE9A3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D053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2P000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D5B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62P0004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92F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F97FD5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F3F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3P00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590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62P0004/TMS13F1343P00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124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480E16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D53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3p001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4886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62P0004/TMS13F1343P00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ED2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E4364A9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56B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4P000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18C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000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26F4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4868650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82E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4P002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E99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000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6A9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8C2FF0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56A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5P000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8D36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0300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23AB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49F9E80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ADB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5P002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417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0300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4FD6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06E2DE8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3FD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5P003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D30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0300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4DF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6207E5C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F3D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6P00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B79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03006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440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D5522B3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63A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6P001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6AB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03006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A3A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D2BB39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11AB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7P004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020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744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B055A8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767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7P004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54D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246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091DAF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499A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8P001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760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DF52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A04D485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FA3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8P005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10A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121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CD91D9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AA9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8P006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262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E114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FCCCEB4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0DF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8P008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89B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ED0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9A15B7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DE6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8P009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F25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898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B75DEB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3EF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8P011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ABC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86F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7E0F269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DBC1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8P011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AAB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41A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E39458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720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9P00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A53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38A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55A210A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CE65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39P001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3DDE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696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A0B2F01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3714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40P000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C7D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TMS13F1069P00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76B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518958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716E0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40P003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5D3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TMS13F1069P00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495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5C0E361B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214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41P003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9A6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TMS13F1122P0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59C9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1DAAB357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E8B9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41P004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FB4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TMS13F1122P0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509F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63B2FC1F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D75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42P000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EA11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TMS13F1343P0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5043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105575E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0CA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42P001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1366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377P0018/TMS13F1343P0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325FE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2C124BED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7FAD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43P00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D11C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0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60107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  <w:tr w:rsidR="00607C05" w:rsidRPr="00A47117" w14:paraId="3539A7C6" w14:textId="77777777" w:rsidTr="00A47117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78988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8F1343P0014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3F65B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MS13F1053P0010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ED3A2" w14:textId="77777777" w:rsidR="00607C05" w:rsidRPr="00A47117" w:rsidRDefault="00607C05" w:rsidP="00A47117">
            <w:pPr>
              <w:jc w:val="center"/>
              <w:rPr>
                <w:color w:val="000000"/>
              </w:rPr>
            </w:pPr>
            <w:r w:rsidRPr="00A47117">
              <w:rPr>
                <w:color w:val="000000"/>
              </w:rPr>
              <w:t>Test</w:t>
            </w:r>
          </w:p>
        </w:tc>
      </w:tr>
    </w:tbl>
    <w:p w14:paraId="7FE61A10" w14:textId="77777777" w:rsidR="00607C05" w:rsidRDefault="00607C05" w:rsidP="00964E8A">
      <w:pPr>
        <w:jc w:val="both"/>
        <w:rPr>
          <w:lang w:val="en-GB"/>
        </w:rPr>
      </w:pPr>
    </w:p>
    <w:p w14:paraId="3982CE6D" w14:textId="77777777" w:rsidR="00607C05" w:rsidRDefault="00607C05" w:rsidP="00964E8A">
      <w:pPr>
        <w:jc w:val="both"/>
        <w:rPr>
          <w:lang w:val="en-GB"/>
        </w:rPr>
      </w:pPr>
    </w:p>
    <w:p w14:paraId="6A35F3C0" w14:textId="77777777" w:rsidR="00607C05" w:rsidRDefault="00607C05" w:rsidP="00964E8A">
      <w:pPr>
        <w:jc w:val="both"/>
        <w:rPr>
          <w:lang w:val="en-GB"/>
        </w:rPr>
      </w:pPr>
    </w:p>
    <w:p w14:paraId="32D509E2" w14:textId="77777777" w:rsidR="00607C05" w:rsidRDefault="00607C05" w:rsidP="00964E8A">
      <w:pPr>
        <w:jc w:val="both"/>
        <w:rPr>
          <w:lang w:val="en-GB"/>
        </w:rPr>
      </w:pPr>
    </w:p>
    <w:tbl>
      <w:tblPr>
        <w:tblW w:w="7974" w:type="dxa"/>
        <w:tblLook w:val="04A0" w:firstRow="1" w:lastRow="0" w:firstColumn="1" w:lastColumn="0" w:noHBand="0" w:noVBand="1"/>
      </w:tblPr>
      <w:tblGrid>
        <w:gridCol w:w="2177"/>
        <w:gridCol w:w="4769"/>
        <w:gridCol w:w="1028"/>
      </w:tblGrid>
      <w:tr w:rsidR="00607C05" w:rsidRPr="00094783" w14:paraId="41378FC6" w14:textId="77777777" w:rsidTr="00094783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8E39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Accession ID</w:t>
            </w:r>
          </w:p>
        </w:tc>
        <w:tc>
          <w:tcPr>
            <w:tcW w:w="4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0E6E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 xml:space="preserve">Pedigree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8440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Entry Type</w:t>
            </w:r>
          </w:p>
        </w:tc>
      </w:tr>
      <w:tr w:rsidR="00607C05" w:rsidRPr="00094783" w14:paraId="4EE8FC2A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6BB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3P006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C5B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D79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A2657F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EC85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3P015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F5A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489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E96D19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BF7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3P017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4A2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539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4ADAF5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827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00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414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A70F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8FEE0C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979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0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05B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B8F8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F08318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E46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10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10C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EE0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131F1A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B74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13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D65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658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CC019B3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F54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14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557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9F6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ACD217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C09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15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558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A20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1B36B20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A99B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15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E5F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FE3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AD5E2D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95D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17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7CF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D3FC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75A3A7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CD2A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4P019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74D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0E9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7E9B85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2695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5P000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BEB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747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CB0B32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B32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5P00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EA8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5DE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8EBDF8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67EA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5P004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3E3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750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317E3B8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76B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5P005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270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TMEB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D0E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71D099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CD5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6P002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E8C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63P0013/TMS13F1343P0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40D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09990A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5E59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7P002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5FE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03006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C64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88CA018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01DB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02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637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2EC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543D89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B91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03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6C72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CDF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10D869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EA1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05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6FD4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579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3D1741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FC7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08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58D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D9A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5525AB3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9EC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09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EF6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BD62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7EAF21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4D0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09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E321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F57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F97033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7085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09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E31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438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72A739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E37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09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422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1B9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7012126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012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10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70E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624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7C59FD1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831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11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F3D2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0B8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D1351B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FF1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11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4AA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E4E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6A6EAA1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5F0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13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6AE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23B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E59F5E8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1E9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15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991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B6D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BE9CE5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92F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8P015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28EE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3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5CE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7835E67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663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9P006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B1D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294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E94A453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93A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9P006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09E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886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AA2B49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DF1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9P012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490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93A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6DB0E0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69F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9P012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D3E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3C35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40A6843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AF0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9P014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92B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30A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98F06C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E93E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49P0157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CDC4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IITA-TMS-IBA9722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BAE6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</w:tbl>
    <w:p w14:paraId="2F04CEB3" w14:textId="77777777" w:rsidR="00607C05" w:rsidRDefault="00607C05" w:rsidP="00964E8A">
      <w:pPr>
        <w:jc w:val="both"/>
        <w:rPr>
          <w:lang w:val="en-GB"/>
        </w:rPr>
      </w:pPr>
    </w:p>
    <w:p w14:paraId="667A75E7" w14:textId="77777777" w:rsidR="00607C05" w:rsidRDefault="00607C05" w:rsidP="00964E8A">
      <w:pPr>
        <w:jc w:val="both"/>
        <w:rPr>
          <w:lang w:val="en-GB"/>
        </w:rPr>
      </w:pPr>
    </w:p>
    <w:p w14:paraId="030A06B3" w14:textId="77777777" w:rsidR="00607C05" w:rsidRDefault="00607C05" w:rsidP="00964E8A">
      <w:pPr>
        <w:jc w:val="both"/>
        <w:rPr>
          <w:lang w:val="en-GB"/>
        </w:rPr>
      </w:pPr>
    </w:p>
    <w:p w14:paraId="32AFA418" w14:textId="77777777" w:rsidR="00607C05" w:rsidRDefault="00607C05" w:rsidP="00964E8A">
      <w:pPr>
        <w:jc w:val="both"/>
        <w:rPr>
          <w:lang w:val="en-GB"/>
        </w:rPr>
      </w:pPr>
    </w:p>
    <w:tbl>
      <w:tblPr>
        <w:tblW w:w="7974" w:type="dxa"/>
        <w:tblLook w:val="04A0" w:firstRow="1" w:lastRow="0" w:firstColumn="1" w:lastColumn="0" w:noHBand="0" w:noVBand="1"/>
      </w:tblPr>
      <w:tblGrid>
        <w:gridCol w:w="2177"/>
        <w:gridCol w:w="4911"/>
        <w:gridCol w:w="886"/>
      </w:tblGrid>
      <w:tr w:rsidR="00607C05" w:rsidRPr="00094783" w14:paraId="2EDF51A4" w14:textId="77777777" w:rsidTr="00094783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706D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Accession ID</w:t>
            </w:r>
          </w:p>
        </w:tc>
        <w:tc>
          <w:tcPr>
            <w:tcW w:w="4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F041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 xml:space="preserve">Pedigree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D660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Entry Type</w:t>
            </w:r>
          </w:p>
        </w:tc>
      </w:tr>
      <w:tr w:rsidR="00607C05" w:rsidRPr="00094783" w14:paraId="311AFB40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BE2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0P0026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5D4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EB4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191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EFD550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82F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0P003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D365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EB4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A528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51DD72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4754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0P004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801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EB4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7F0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25870D6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232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0P0056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1C9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EB4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476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16FF8B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B3B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0P0065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0B3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EB4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C68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5BD2D0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7B5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0P008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693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EB4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3E7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5260FE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50CF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0P009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DB5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EB4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04A7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24E567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B64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2P000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06E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160P0005/IITA-TMS-IBA0000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883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4C3E79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DA7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2P0016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038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160P0005/IITA-TMS-IBA0000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76A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CED568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945C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2P0049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CC8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160P0005/IITA-TMS-IBA0000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DFE9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A442036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E3BC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3p0017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67D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106P0004/TMS13F1122P00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70E8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E3B1CF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9E0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3P002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FF17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106P0004/TMS13F1122P00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A05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2CCB216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2783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3P0023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729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106P0004/TMS13F1122P00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B66A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9AD1CA0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D08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3P003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3ED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106P0004/TMS13F1122P00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EA1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DA4011A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E18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4P0027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6CE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43P0022/IITA-TMS-IBA0000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F13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28126E3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B188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5p0025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34A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43P0022/IITA-TMS-IBA030060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5F8A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7C44050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B4D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5P008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AF4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43P0022/IITA-TMS-IBA030060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93A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5473A68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245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5P0089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F67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43P0022/IITA-TMS-IBA030060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1DA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42D4097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895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5P0120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951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43P0022/IITA-TMS-IBA030060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507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8417388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C18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5p003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A49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43P0022/IITA-TMS-IBA030060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30A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EC0C3E1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E69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59P000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4C4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4F1201P0003/TMS14F1284P0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31C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5BB199F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77D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1P001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2D2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041P0003/TMS15F1021P0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2EB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C6A3CE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94E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1P004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6EE8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041P0003/TMS15F1021P0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B87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9ED9EF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FF55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4P001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C8A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43P0004/IITA-TMS-IKN13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4B1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2587E1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869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4P002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8FE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43P0004/IITA-TMS-IKN13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344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300A03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7E4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4P0027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993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43P0004/IITA-TMS-IKN13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1BD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6F9535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EE55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5P0005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735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59P0006/IITA-TMS-IKN13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013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0651E48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87C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5P001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6AA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59P0006/IITA-TMS-IKN13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891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6385471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7603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5P002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D57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59P0006/IITA-TMS-IKN13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5A1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7B9453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C20F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5P0024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244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59P0006/IITA-TMS-IKN13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DBF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CCB032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D29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6P001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6CE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59P0006/TMS15F1021P0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F00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381F86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7A4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6P0014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316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59P0006/TMS15F1021P0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82C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67C78A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B26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7P0030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1E07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159P0006/TMS15F1305P00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E36E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DF001B0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B45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9P0014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777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05P0017/TMS15F1021P0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3F3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32E4C3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69F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9P0015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72F4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05P0017/TMS15F1021P0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E7F8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8A704B7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618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69P0023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652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05P0017/TMS15F1021P0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2954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4327F6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B47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70P000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778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18P0009/TMS15F1041P00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1DC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E94143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DCAD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71P0001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C483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18P0009/TMS15F1305P00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B4E3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</w:tbl>
    <w:p w14:paraId="71D7FDA2" w14:textId="77777777" w:rsidR="00607C05" w:rsidRDefault="00607C05" w:rsidP="00964E8A">
      <w:pPr>
        <w:jc w:val="both"/>
        <w:rPr>
          <w:lang w:val="en-GB"/>
        </w:rPr>
      </w:pPr>
    </w:p>
    <w:p w14:paraId="062A1B87" w14:textId="77777777" w:rsidR="00607C05" w:rsidRDefault="00607C05" w:rsidP="00964E8A">
      <w:pPr>
        <w:jc w:val="both"/>
        <w:rPr>
          <w:lang w:val="en-GB"/>
        </w:rPr>
      </w:pPr>
    </w:p>
    <w:p w14:paraId="186EBE45" w14:textId="77777777" w:rsidR="00607C05" w:rsidRDefault="00607C05" w:rsidP="00964E8A">
      <w:pPr>
        <w:jc w:val="both"/>
        <w:rPr>
          <w:lang w:val="en-GB"/>
        </w:rPr>
      </w:pPr>
    </w:p>
    <w:p w14:paraId="6B8627B1" w14:textId="77777777" w:rsidR="00607C05" w:rsidRDefault="00607C05" w:rsidP="00964E8A">
      <w:pPr>
        <w:jc w:val="both"/>
        <w:rPr>
          <w:lang w:val="en-GB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2177"/>
        <w:gridCol w:w="5194"/>
        <w:gridCol w:w="909"/>
      </w:tblGrid>
      <w:tr w:rsidR="00607C05" w:rsidRPr="00094783" w14:paraId="26BA1C17" w14:textId="77777777" w:rsidTr="00094783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DAE3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Accession ID</w:t>
            </w:r>
          </w:p>
        </w:tc>
        <w:tc>
          <w:tcPr>
            <w:tcW w:w="5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0F94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 xml:space="preserve">Pedigree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8D4D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Entry Type</w:t>
            </w:r>
          </w:p>
        </w:tc>
      </w:tr>
      <w:tr w:rsidR="00607C05" w:rsidRPr="00094783" w14:paraId="23D99387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6BF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71P001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F5CE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18P0009/TMS15F1305P00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69F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BC6AD3F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6C7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72P002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396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29P0005/TMS15F1021P00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75D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058EEC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1123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72P004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C68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29P0005/TMS15F1021P00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218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D6A71A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733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73P002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781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29P0005/TMS15F1041P00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014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18D56F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1FB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77P000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4F4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96P0001/TMS15F1296P0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524B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2A3598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2D0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77P002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069A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5F1396P0001/TMS15F1296P0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C16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7A3497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3FB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80P000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CA3C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11368/IITA-TMS-IKN130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ED3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76BF79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7AE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88P001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3DE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337/IITA-TMS-IBA1410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D0A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95C4D2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B3B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89P002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A5D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337/TMS14F1319P00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ADBB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102ABA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CDA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89P003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FB6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337/TMS14F1319P00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F6A6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08A73B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915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91P000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B43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593/IITA-TMS-IBA0117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132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271BD6F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659E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95P001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904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593/IITA-TMS-IBA9300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488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C1262D7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F7C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95P003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9C4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593/IITA-TMS-IBA9300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2A1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87F64E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B6E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95P005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2E1B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593/IITA-TMS-IBA9300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9BE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35C9507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E12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96P001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046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593/IITA-TMS-IBA9722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096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93CCD8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261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396P005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975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593/IITA-TMS-IBA9722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29D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94DB91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013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08P000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C1B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11797/IITA-TMS-IBA030060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630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C8A1F9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CF1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09P000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803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11797/IITA-TMS-IBA9722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B10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F36964A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2A6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14P001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0BA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337/IITA-TMS-IBA9722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16F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794CA6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7F6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14P001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840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0337/IITA-TMS-IBA9722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4EB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C3BFB6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BE0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21P000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9A6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90516/IITA-TMS-IKN1202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8AC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B6A94D7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ABB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21P002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5B0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90516/IITA-TMS-IKN1202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D81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99AE84F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D59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24P002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173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90516/TMEB6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206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620BAC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226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26P000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7B0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141092/IITA-TMS-IBA305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783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856367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43D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36P004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0C4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141092/1629MP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43B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00032B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9C1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36P005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14C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141092/1629MP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BCB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642F2AA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709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47P000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912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30572/IITA-TMS-IBA0113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E95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EAAD72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319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47P004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FFCF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30572/IITA-TMS-IBA0113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B07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9DF5E5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8C9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47P006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9869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30572/IITA-TMS-IBA0113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E437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6388A1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D9D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47P007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DE3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30572/IITA-TMS-IBA0113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578C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97483C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AB8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69P006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255D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EB419/TMS14F1319P00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5C3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BB3BF4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0BAD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72P004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B25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EB693/IITA-TMS-IBA0300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59D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3A369851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2B1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76P004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B7F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EB693/IITA-TMS-IKN130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AD6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4B3064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1DB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78P004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ABF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EB693/TMS13F1475P02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B19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42806E3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FD5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80P002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245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EB693/TMS14F1234P0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CB6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37CEBE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A78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81P000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537E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030060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D40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3051598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BA7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81P001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392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030060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6EE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B03C2D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A5B8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84P0036</w:t>
            </w:r>
          </w:p>
        </w:tc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65F2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53P0010/IITA-TMS-IBA14109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D207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</w:tbl>
    <w:p w14:paraId="5A564F67" w14:textId="77777777" w:rsidR="00607C05" w:rsidRDefault="00607C05" w:rsidP="00964E8A">
      <w:pPr>
        <w:jc w:val="both"/>
        <w:rPr>
          <w:lang w:val="en-GB"/>
        </w:rPr>
      </w:pPr>
    </w:p>
    <w:p w14:paraId="3C30FD28" w14:textId="77777777" w:rsidR="00607C05" w:rsidRDefault="00607C05" w:rsidP="00964E8A">
      <w:pPr>
        <w:jc w:val="both"/>
        <w:rPr>
          <w:lang w:val="en-GB"/>
        </w:rPr>
      </w:pPr>
    </w:p>
    <w:p w14:paraId="3E6CC019" w14:textId="77777777" w:rsidR="00607C05" w:rsidRDefault="00607C05" w:rsidP="00964E8A">
      <w:pPr>
        <w:jc w:val="both"/>
        <w:rPr>
          <w:lang w:val="en-GB"/>
        </w:rPr>
      </w:pPr>
    </w:p>
    <w:p w14:paraId="6D124D61" w14:textId="77777777" w:rsidR="00607C05" w:rsidRDefault="00607C05" w:rsidP="00964E8A">
      <w:pPr>
        <w:jc w:val="both"/>
        <w:rPr>
          <w:lang w:val="en-GB"/>
        </w:rPr>
      </w:pPr>
    </w:p>
    <w:p w14:paraId="722F7B52" w14:textId="77777777" w:rsidR="00607C05" w:rsidRDefault="00607C05" w:rsidP="00964E8A">
      <w:pPr>
        <w:jc w:val="both"/>
        <w:rPr>
          <w:lang w:val="en-GB"/>
        </w:rPr>
      </w:pPr>
    </w:p>
    <w:tbl>
      <w:tblPr>
        <w:tblW w:w="8107" w:type="dxa"/>
        <w:tblLook w:val="04A0" w:firstRow="1" w:lastRow="0" w:firstColumn="1" w:lastColumn="0" w:noHBand="0" w:noVBand="1"/>
      </w:tblPr>
      <w:tblGrid>
        <w:gridCol w:w="2177"/>
        <w:gridCol w:w="5194"/>
        <w:gridCol w:w="750"/>
      </w:tblGrid>
      <w:tr w:rsidR="00607C05" w:rsidRPr="00094783" w14:paraId="0DCFC1CB" w14:textId="77777777" w:rsidTr="00094783">
        <w:trPr>
          <w:trHeight w:val="320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AE70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Accession ID</w:t>
            </w:r>
          </w:p>
        </w:tc>
        <w:tc>
          <w:tcPr>
            <w:tcW w:w="5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D190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 xml:space="preserve">Pedigree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72C6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Entry Type</w:t>
            </w:r>
          </w:p>
        </w:tc>
      </w:tr>
      <w:tr w:rsidR="00607C05" w:rsidRPr="00094783" w14:paraId="4CE27EB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2FB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85P002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1DF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4F1284P0001/TMS13F1227P01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D6F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54929D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538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89P003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3C9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S13F1343P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B76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BDE331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943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89P004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DE0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S13F1343P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EEF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412D49C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A77E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489P004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7D45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088P0007/TMS13F1343P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7A4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0FB322B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291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05P004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DE4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07P0016/IITA-TMS-IBA93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A0C0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9AB8B2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711D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05P005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490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07P0016/IITA-TMS-IBA93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EE6D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86C0C9E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E2A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06P001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32A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3F1307P0016/IITA-TMS-IBA9722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D7D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C3B63A5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033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20P003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E11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4F1201P0003/TMEB4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46C4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1CAEA36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881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20P005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70F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4F1201P0003/TMEB4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47D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15BF6EE1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CAB2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39P006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E78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EB419/TMS14F1073P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A273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020DE6FD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D77EA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39P007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E457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EB419/TMS14F1073P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D10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65EF86D2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3204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62P002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D9C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1313/IITA-TMS-IBA93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93CB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8888D30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095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62P002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53C0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1313/IITA-TMS-IBA93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4E456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76A674A7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2B07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62P002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750C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1313/IITA-TMS-IBA93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2E78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2EC8ED04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1A4F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62P003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3B44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1313/IITA-TMS-IBA93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6F33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  <w:tr w:rsidR="00607C05" w:rsidRPr="00094783" w14:paraId="571A7D99" w14:textId="77777777" w:rsidTr="00094783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98519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MS18F1562P0055</w:t>
            </w:r>
          </w:p>
        </w:tc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3F755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IITA-TMS-IBA071313/IITA-TMS-IBA9300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45D41" w14:textId="77777777" w:rsidR="00607C05" w:rsidRPr="00094783" w:rsidRDefault="00607C05" w:rsidP="00094783">
            <w:pPr>
              <w:jc w:val="center"/>
              <w:rPr>
                <w:color w:val="000000"/>
              </w:rPr>
            </w:pPr>
            <w:r w:rsidRPr="00094783">
              <w:rPr>
                <w:color w:val="000000"/>
              </w:rPr>
              <w:t>Test</w:t>
            </w:r>
          </w:p>
        </w:tc>
      </w:tr>
    </w:tbl>
    <w:p w14:paraId="2E514182" w14:textId="77777777" w:rsidR="00607C05" w:rsidRPr="00964E8A" w:rsidRDefault="00607C05" w:rsidP="00964E8A">
      <w:pPr>
        <w:jc w:val="both"/>
        <w:rPr>
          <w:lang w:val="en-GB"/>
        </w:rPr>
      </w:pPr>
    </w:p>
    <w:p w14:paraId="4B17369C" w14:textId="77777777" w:rsidR="00607C05" w:rsidRDefault="00607C05"/>
    <w:p w14:paraId="179D9CBF" w14:textId="77777777" w:rsidR="00607C05" w:rsidRDefault="00607C05"/>
    <w:p w14:paraId="65DAFADF" w14:textId="77777777" w:rsidR="00607C05" w:rsidRDefault="00607C05"/>
    <w:p w14:paraId="02FBF637" w14:textId="77777777" w:rsidR="00607C05" w:rsidRDefault="00607C05"/>
    <w:p w14:paraId="74A44528" w14:textId="77777777" w:rsidR="00607C05" w:rsidRDefault="00607C05"/>
    <w:p w14:paraId="194415C2" w14:textId="77777777" w:rsidR="00607C05" w:rsidRDefault="00607C05"/>
    <w:p w14:paraId="715AD2C4" w14:textId="77777777" w:rsidR="00607C05" w:rsidRDefault="00607C05"/>
    <w:p w14:paraId="7F1EEA82" w14:textId="77777777" w:rsidR="00607C05" w:rsidRDefault="00607C05"/>
    <w:p w14:paraId="025E7DAD" w14:textId="77777777" w:rsidR="00607C05" w:rsidRDefault="00607C05"/>
    <w:p w14:paraId="16D315E3" w14:textId="77777777" w:rsidR="00607C05" w:rsidRDefault="00607C05"/>
    <w:p w14:paraId="5A86C514" w14:textId="77777777" w:rsidR="00607C05" w:rsidRDefault="00607C05"/>
    <w:p w14:paraId="5BE7F5D6" w14:textId="77777777" w:rsidR="00607C05" w:rsidRDefault="00607C05"/>
    <w:p w14:paraId="5BA1476B" w14:textId="77777777" w:rsidR="00607C05" w:rsidRDefault="00607C05"/>
    <w:p w14:paraId="3AAB2BE0" w14:textId="77777777" w:rsidR="00607C05" w:rsidRDefault="00607C05"/>
    <w:p w14:paraId="626DB7DC" w14:textId="77777777" w:rsidR="00607C05" w:rsidRDefault="00607C05"/>
    <w:p w14:paraId="19E95CF2" w14:textId="77777777" w:rsidR="00607C05" w:rsidRDefault="00607C05"/>
    <w:p w14:paraId="05EE426B" w14:textId="77777777" w:rsidR="00607C05" w:rsidRDefault="00607C05"/>
    <w:p w14:paraId="0452909D" w14:textId="77777777" w:rsidR="00607C05" w:rsidRDefault="00607C05"/>
    <w:p w14:paraId="1FDDA2B7" w14:textId="77777777" w:rsidR="00607C05" w:rsidRDefault="00607C05"/>
    <w:p w14:paraId="71E8B311" w14:textId="77777777" w:rsidR="00607C05" w:rsidRDefault="00607C05"/>
    <w:p w14:paraId="086D3617" w14:textId="77777777" w:rsidR="00607C05" w:rsidRDefault="00607C05"/>
    <w:p w14:paraId="5FCC210A" w14:textId="77777777" w:rsidR="00607C05" w:rsidRDefault="00607C05"/>
    <w:p w14:paraId="1C508492" w14:textId="77777777" w:rsidR="00607C05" w:rsidRDefault="00607C05"/>
    <w:p w14:paraId="42201871" w14:textId="77777777" w:rsidR="00607C05" w:rsidRDefault="00607C05"/>
    <w:p w14:paraId="67AF4493" w14:textId="77777777" w:rsidR="00607C05" w:rsidRDefault="00607C05"/>
    <w:p w14:paraId="2EA1D591" w14:textId="77777777" w:rsidR="00607C05" w:rsidRDefault="00607C05"/>
    <w:p w14:paraId="18F711C7" w14:textId="77777777" w:rsidR="00607C05" w:rsidRDefault="00607C05"/>
    <w:sectPr w:rsidR="00607C05" w:rsidSect="008D13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70E32"/>
    <w:multiLevelType w:val="hybridMultilevel"/>
    <w:tmpl w:val="AABC87F8"/>
    <w:lvl w:ilvl="0" w:tplc="C604FC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701B3"/>
    <w:multiLevelType w:val="hybridMultilevel"/>
    <w:tmpl w:val="D5AE0ACA"/>
    <w:lvl w:ilvl="0" w:tplc="C604FC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2F545B"/>
    <w:multiLevelType w:val="hybridMultilevel"/>
    <w:tmpl w:val="D0CCBACA"/>
    <w:lvl w:ilvl="0" w:tplc="C604FC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F05002"/>
    <w:multiLevelType w:val="hybridMultilevel"/>
    <w:tmpl w:val="C172AAC2"/>
    <w:lvl w:ilvl="0" w:tplc="C604FC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189791">
    <w:abstractNumId w:val="1"/>
  </w:num>
  <w:num w:numId="2" w16cid:durableId="286130187">
    <w:abstractNumId w:val="2"/>
  </w:num>
  <w:num w:numId="3" w16cid:durableId="11415834">
    <w:abstractNumId w:val="3"/>
  </w:num>
  <w:num w:numId="4" w16cid:durableId="1053315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BBF"/>
    <w:rsid w:val="002838DC"/>
    <w:rsid w:val="003424A4"/>
    <w:rsid w:val="0039111F"/>
    <w:rsid w:val="00450D9C"/>
    <w:rsid w:val="00607C05"/>
    <w:rsid w:val="0067387A"/>
    <w:rsid w:val="00746C3D"/>
    <w:rsid w:val="00777127"/>
    <w:rsid w:val="00864910"/>
    <w:rsid w:val="00897B8C"/>
    <w:rsid w:val="008D138C"/>
    <w:rsid w:val="008F5037"/>
    <w:rsid w:val="00AB157A"/>
    <w:rsid w:val="00B63621"/>
    <w:rsid w:val="00C67BBF"/>
    <w:rsid w:val="00E019F3"/>
    <w:rsid w:val="00E476A6"/>
    <w:rsid w:val="00EE6EA3"/>
    <w:rsid w:val="00EF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459D6"/>
  <w15:chartTrackingRefBased/>
  <w15:docId w15:val="{40899F82-1EDC-8343-B4C3-38BF0104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B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B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B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B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B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B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B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BB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BB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BB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BB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BB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BB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BB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67B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BB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B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BB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67B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BB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67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BB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67BB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7387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08</Words>
  <Characters>20569</Characters>
  <Application>Microsoft Office Word</Application>
  <DocSecurity>0</DocSecurity>
  <Lines>171</Lines>
  <Paragraphs>48</Paragraphs>
  <ScaleCrop>false</ScaleCrop>
  <Company/>
  <LinksUpToDate>false</LinksUpToDate>
  <CharactersWithSpaces>2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DZIENYO DANIEL KWADJO</dc:creator>
  <cp:keywords/>
  <dc:description/>
  <cp:lastModifiedBy>DZIDZIENYO DANIEL KWADJO</cp:lastModifiedBy>
  <cp:revision>3</cp:revision>
  <dcterms:created xsi:type="dcterms:W3CDTF">2025-08-29T19:02:00Z</dcterms:created>
  <dcterms:modified xsi:type="dcterms:W3CDTF">2025-08-29T19:02:00Z</dcterms:modified>
</cp:coreProperties>
</file>